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45FA1" w14:textId="33480DAD" w:rsidR="00C53A3E" w:rsidRDefault="00C53A3E" w:rsidP="00C53A3E">
      <w:pPr>
        <w:widowControl/>
        <w:spacing w:line="480" w:lineRule="auto"/>
        <w:jc w:val="left"/>
        <w:rPr>
          <w:rFonts w:ascii="Helvetica" w:hAnsi="Helvetica" w:cs="Helvetica"/>
          <w:b/>
          <w:bCs/>
          <w:sz w:val="24"/>
          <w:szCs w:val="24"/>
        </w:rPr>
      </w:pPr>
      <w:r>
        <w:rPr>
          <w:rFonts w:ascii="Helvetica" w:hAnsi="Helvetica" w:cs="Helvetica"/>
          <w:b/>
          <w:bCs/>
          <w:sz w:val="24"/>
          <w:szCs w:val="24"/>
        </w:rPr>
        <w:t>S</w:t>
      </w:r>
      <w:r>
        <w:rPr>
          <w:rFonts w:ascii="Helvetica" w:hAnsi="Helvetica" w:cs="Helvetica" w:hint="eastAsia"/>
          <w:b/>
          <w:bCs/>
          <w:sz w:val="24"/>
          <w:szCs w:val="24"/>
        </w:rPr>
        <w:t>upplementary</w:t>
      </w:r>
      <w:r>
        <w:rPr>
          <w:rFonts w:ascii="Helvetica" w:hAnsi="Helvetica" w:cs="Helvetica"/>
          <w:b/>
          <w:bCs/>
          <w:sz w:val="24"/>
          <w:szCs w:val="24"/>
        </w:rPr>
        <w:t xml:space="preserve"> M</w:t>
      </w:r>
      <w:r>
        <w:rPr>
          <w:rFonts w:ascii="Helvetica" w:hAnsi="Helvetica" w:cs="Helvetica" w:hint="eastAsia"/>
          <w:b/>
          <w:bCs/>
          <w:sz w:val="24"/>
          <w:szCs w:val="24"/>
        </w:rPr>
        <w:t>aterials</w:t>
      </w:r>
    </w:p>
    <w:p w14:paraId="1920211E" w14:textId="77777777" w:rsidR="00C53A3E" w:rsidRDefault="00C53A3E" w:rsidP="00C53A3E">
      <w:pPr>
        <w:widowControl/>
        <w:spacing w:line="480" w:lineRule="auto"/>
        <w:jc w:val="left"/>
        <w:rPr>
          <w:rFonts w:ascii="Helvetica" w:hAnsi="Helvetica" w:cs="Helvetica"/>
          <w:b/>
          <w:bCs/>
          <w:sz w:val="24"/>
          <w:szCs w:val="24"/>
        </w:rPr>
      </w:pPr>
    </w:p>
    <w:p w14:paraId="53318ABE" w14:textId="43AE848E" w:rsidR="00C53A3E" w:rsidRDefault="00C53A3E" w:rsidP="00C53A3E">
      <w:pPr>
        <w:widowControl/>
        <w:spacing w:line="480" w:lineRule="auto"/>
        <w:jc w:val="left"/>
        <w:rPr>
          <w:rFonts w:ascii="Helvetica" w:hAnsi="Helvetica" w:cs="Helvetica"/>
          <w:b/>
          <w:bCs/>
          <w:sz w:val="24"/>
          <w:szCs w:val="24"/>
        </w:rPr>
      </w:pPr>
      <w:r>
        <w:rPr>
          <w:rFonts w:ascii="Helvetica" w:hAnsi="Helvetica" w:cs="Helvetica"/>
          <w:b/>
          <w:bCs/>
          <w:sz w:val="24"/>
          <w:szCs w:val="24"/>
        </w:rPr>
        <w:t>M</w:t>
      </w:r>
      <w:r>
        <w:rPr>
          <w:rFonts w:ascii="Helvetica" w:hAnsi="Helvetica" w:cs="Helvetica" w:hint="eastAsia"/>
          <w:b/>
          <w:bCs/>
          <w:sz w:val="24"/>
          <w:szCs w:val="24"/>
        </w:rPr>
        <w:t>ethods</w:t>
      </w:r>
    </w:p>
    <w:p w14:paraId="08BFA83F" w14:textId="25442035" w:rsidR="00C53A3E" w:rsidRPr="0088447C" w:rsidRDefault="00C53A3E" w:rsidP="00C53A3E">
      <w:pPr>
        <w:spacing w:line="480" w:lineRule="auto"/>
        <w:rPr>
          <w:rFonts w:ascii="Helvetica" w:hAnsi="Helvetica" w:cs="Helvetica"/>
          <w:b/>
          <w:bCs/>
          <w:sz w:val="24"/>
          <w:szCs w:val="24"/>
        </w:rPr>
      </w:pPr>
      <w:r w:rsidRPr="0088447C">
        <w:rPr>
          <w:rFonts w:ascii="Helvetica" w:hAnsi="Helvetica" w:cs="Helvetica"/>
          <w:b/>
          <w:bCs/>
          <w:sz w:val="24"/>
          <w:szCs w:val="24"/>
        </w:rPr>
        <w:t>Animal experiments</w:t>
      </w:r>
    </w:p>
    <w:p w14:paraId="3BA64158" w14:textId="77777777" w:rsidR="00C53A3E" w:rsidRPr="0088447C" w:rsidRDefault="00C53A3E" w:rsidP="00C53A3E">
      <w:pPr>
        <w:spacing w:line="480" w:lineRule="auto"/>
        <w:rPr>
          <w:rFonts w:ascii="Helvetica" w:hAnsi="Helvetica" w:cs="Helvetica"/>
          <w:b/>
          <w:bCs/>
          <w:sz w:val="24"/>
          <w:szCs w:val="24"/>
        </w:rPr>
      </w:pPr>
      <w:r w:rsidRPr="0088447C">
        <w:rPr>
          <w:rFonts w:ascii="Helvetica" w:hAnsi="Helvetica" w:cs="Helvetica"/>
          <w:b/>
          <w:bCs/>
          <w:sz w:val="24"/>
          <w:szCs w:val="24"/>
        </w:rPr>
        <w:t>Acute Toxicity Test</w:t>
      </w:r>
    </w:p>
    <w:p w14:paraId="7425993E" w14:textId="781C7DA5" w:rsidR="00C53A3E" w:rsidRDefault="00C53A3E" w:rsidP="00C53A3E">
      <w:pPr>
        <w:spacing w:line="480" w:lineRule="auto"/>
        <w:rPr>
          <w:rFonts w:ascii="Helvetica" w:hAnsi="Helvetica" w:cs="Helvetica"/>
          <w:sz w:val="24"/>
          <w:szCs w:val="24"/>
        </w:rPr>
      </w:pPr>
      <w:r w:rsidRPr="0088447C">
        <w:rPr>
          <w:rFonts w:ascii="Helvetica" w:hAnsi="Helvetica" w:cs="Helvetica"/>
          <w:sz w:val="24"/>
          <w:szCs w:val="24"/>
        </w:rPr>
        <w:t xml:space="preserve">60 mice were selected for the experiment, weighing ~20 g, half male and half </w:t>
      </w:r>
      <w:r w:rsidR="00AE4501">
        <w:rPr>
          <w:rFonts w:ascii="Helvetica" w:hAnsi="Helvetica" w:cs="Helvetica"/>
          <w:sz w:val="24"/>
          <w:szCs w:val="24"/>
        </w:rPr>
        <w:t>fe</w:t>
      </w:r>
      <w:r w:rsidRPr="0088447C">
        <w:rPr>
          <w:rFonts w:ascii="Helvetica" w:hAnsi="Helvetica" w:cs="Helvetica"/>
          <w:sz w:val="24"/>
          <w:szCs w:val="24"/>
        </w:rPr>
        <w:t xml:space="preserve">male, and the females were not pregnant. They were divided into three groups: </w:t>
      </w:r>
      <w:proofErr w:type="spellStart"/>
      <w:r w:rsidR="00AE4501">
        <w:rPr>
          <w:rFonts w:ascii="Helvetica" w:hAnsi="Helvetica" w:cs="Helvetica"/>
          <w:sz w:val="24"/>
          <w:szCs w:val="24"/>
        </w:rPr>
        <w:t>NeuroWell</w:t>
      </w:r>
      <w:proofErr w:type="spellEnd"/>
      <w:r w:rsidR="00AE4501">
        <w:rPr>
          <w:rFonts w:ascii="Helvetica" w:hAnsi="Helvetica" w:cs="Helvetica"/>
          <w:sz w:val="24"/>
          <w:szCs w:val="24"/>
        </w:rPr>
        <w:t xml:space="preserve"> </w:t>
      </w:r>
      <w:r w:rsidRPr="0088447C">
        <w:rPr>
          <w:rFonts w:ascii="Helvetica" w:hAnsi="Helvetica" w:cs="Helvetica"/>
          <w:sz w:val="24"/>
          <w:szCs w:val="24"/>
        </w:rPr>
        <w:t xml:space="preserve">antidepressant group, </w:t>
      </w:r>
      <w:proofErr w:type="spellStart"/>
      <w:r w:rsidRPr="0088447C">
        <w:rPr>
          <w:rFonts w:ascii="Helvetica" w:hAnsi="Helvetica" w:cs="Helvetica"/>
          <w:sz w:val="24"/>
          <w:szCs w:val="24"/>
        </w:rPr>
        <w:t>Deanxit</w:t>
      </w:r>
      <w:proofErr w:type="spellEnd"/>
      <w:r w:rsidRPr="0088447C">
        <w:rPr>
          <w:rFonts w:ascii="Helvetica" w:hAnsi="Helvetica" w:cs="Helvetica"/>
          <w:sz w:val="24"/>
          <w:szCs w:val="24"/>
        </w:rPr>
        <w:t xml:space="preserve"> group</w:t>
      </w:r>
      <w:r>
        <w:rPr>
          <w:rFonts w:ascii="Helvetica" w:hAnsi="Helvetica" w:cs="Helvetica"/>
          <w:sz w:val="24"/>
          <w:szCs w:val="24"/>
        </w:rPr>
        <w:t>,</w:t>
      </w:r>
      <w:r w:rsidR="00A4356A">
        <w:rPr>
          <w:rFonts w:ascii="Helvetica" w:hAnsi="Helvetica" w:cs="Helvetica"/>
          <w:sz w:val="24"/>
          <w:szCs w:val="24"/>
        </w:rPr>
        <w:t xml:space="preserve"> </w:t>
      </w:r>
      <w:r w:rsidRPr="0088447C">
        <w:rPr>
          <w:rFonts w:ascii="Helvetica" w:hAnsi="Helvetica" w:cs="Helvetica"/>
          <w:sz w:val="24"/>
          <w:szCs w:val="24"/>
        </w:rPr>
        <w:t xml:space="preserve">and blank control group. Before the test, each mouse was fasted for 12 hours without water. Mice in the </w:t>
      </w:r>
      <w:proofErr w:type="spellStart"/>
      <w:r w:rsidR="00AE4501">
        <w:rPr>
          <w:rFonts w:ascii="Helvetica" w:hAnsi="Helvetica" w:cs="Helvetica"/>
          <w:sz w:val="24"/>
          <w:szCs w:val="24"/>
        </w:rPr>
        <w:t>NeuroWell</w:t>
      </w:r>
      <w:proofErr w:type="spellEnd"/>
      <w:r w:rsidRPr="0088447C">
        <w:rPr>
          <w:rFonts w:ascii="Helvetica" w:hAnsi="Helvetica" w:cs="Helvetica"/>
          <w:sz w:val="24"/>
          <w:szCs w:val="24"/>
        </w:rPr>
        <w:t xml:space="preserve"> group were orally given 30 mg once within 24 hours, and mice in the Deanxit group were given 6 mg once within 24 hours. The blank control group was given drinking water, observed continuously for 7 days, and fed routinely. Pay attention to animal activities, coat color, eating and defecation, and record the number of dead animals and the time of death. The dead animals were dissected, and if abnormalities were found with the naked eye, </w:t>
      </w:r>
      <w:r>
        <w:rPr>
          <w:rFonts w:ascii="Helvetica" w:hAnsi="Helvetica" w:cs="Helvetica"/>
          <w:sz w:val="24"/>
          <w:szCs w:val="24"/>
        </w:rPr>
        <w:t xml:space="preserve">a </w:t>
      </w:r>
      <w:r w:rsidRPr="0088447C">
        <w:rPr>
          <w:rFonts w:ascii="Helvetica" w:hAnsi="Helvetica" w:cs="Helvetica"/>
          <w:sz w:val="24"/>
          <w:szCs w:val="24"/>
        </w:rPr>
        <w:t>pathological examination should be carried out.</w:t>
      </w:r>
    </w:p>
    <w:p w14:paraId="6174DC47" w14:textId="42BC7DAD" w:rsidR="00C53A3E" w:rsidRDefault="00C53A3E" w:rsidP="00C53A3E">
      <w:pPr>
        <w:spacing w:line="480" w:lineRule="auto"/>
        <w:rPr>
          <w:rFonts w:ascii="Helvetica" w:hAnsi="Helvetica" w:cs="Helvetica"/>
          <w:sz w:val="24"/>
          <w:szCs w:val="24"/>
        </w:rPr>
      </w:pPr>
      <w:r w:rsidRPr="0088447C">
        <w:rPr>
          <w:rFonts w:ascii="Helvetica" w:hAnsi="Helvetica" w:cs="Helvetica"/>
          <w:sz w:val="24"/>
          <w:szCs w:val="24"/>
        </w:rPr>
        <w:t xml:space="preserve">The normal dose of </w:t>
      </w:r>
      <w:r w:rsidR="008B6AE9">
        <w:rPr>
          <w:rFonts w:ascii="Helvetica" w:hAnsi="Helvetica" w:cs="Helvetica"/>
          <w:sz w:val="24"/>
          <w:szCs w:val="24"/>
        </w:rPr>
        <w:t>NeuroWell</w:t>
      </w:r>
      <w:r w:rsidRPr="0088447C">
        <w:rPr>
          <w:rFonts w:ascii="Helvetica" w:hAnsi="Helvetica" w:cs="Helvetica"/>
          <w:sz w:val="24"/>
          <w:szCs w:val="24"/>
        </w:rPr>
        <w:t xml:space="preserve"> is 1000 mg (1 g) per day for </w:t>
      </w:r>
      <w:r w:rsidR="00466371">
        <w:rPr>
          <w:rFonts w:ascii="Helvetica" w:hAnsi="Helvetica" w:cs="Helvetica"/>
          <w:sz w:val="24"/>
          <w:szCs w:val="24"/>
        </w:rPr>
        <w:t xml:space="preserve">human </w:t>
      </w:r>
      <w:r w:rsidRPr="0088447C">
        <w:rPr>
          <w:rFonts w:ascii="Helvetica" w:hAnsi="Helvetica" w:cs="Helvetica"/>
          <w:sz w:val="24"/>
          <w:szCs w:val="24"/>
        </w:rPr>
        <w:t xml:space="preserve">adults (average body weight 65 kg), and 0.3 mg per day for mice with an average body weight of 0.02 kg (20 g). Mice were given 30 mg of </w:t>
      </w:r>
      <w:r w:rsidR="008B6AE9">
        <w:rPr>
          <w:rFonts w:ascii="Helvetica" w:hAnsi="Helvetica" w:cs="Helvetica"/>
          <w:sz w:val="24"/>
          <w:szCs w:val="24"/>
        </w:rPr>
        <w:t>NeuroWell</w:t>
      </w:r>
      <w:r w:rsidRPr="0088447C">
        <w:rPr>
          <w:rFonts w:ascii="Helvetica" w:hAnsi="Helvetica" w:cs="Helvetica"/>
          <w:sz w:val="24"/>
          <w:szCs w:val="24"/>
        </w:rPr>
        <w:t xml:space="preserve"> a day, equivalent to 100 times the human dose. Observe the diet, defecation, mental state, animal death, and weight changes of animals in the </w:t>
      </w:r>
      <w:proofErr w:type="spellStart"/>
      <w:r w:rsidR="00466371">
        <w:rPr>
          <w:rFonts w:ascii="Helvetica" w:hAnsi="Helvetica" w:cs="Helvetica"/>
          <w:sz w:val="24"/>
          <w:szCs w:val="24"/>
        </w:rPr>
        <w:t>NeuroWell</w:t>
      </w:r>
      <w:proofErr w:type="spellEnd"/>
      <w:r w:rsidRPr="0088447C">
        <w:rPr>
          <w:rFonts w:ascii="Helvetica" w:hAnsi="Helvetica" w:cs="Helvetica"/>
          <w:sz w:val="24"/>
          <w:szCs w:val="24"/>
        </w:rPr>
        <w:t>, Deanxit and blank control groups within 1 week after administration of the test substances.</w:t>
      </w:r>
    </w:p>
    <w:p w14:paraId="5B337A44" w14:textId="77777777" w:rsidR="00C53A3E" w:rsidRPr="0088447C" w:rsidRDefault="00C53A3E" w:rsidP="00C53A3E">
      <w:pPr>
        <w:spacing w:line="480" w:lineRule="auto"/>
        <w:rPr>
          <w:rFonts w:ascii="Helvetica" w:hAnsi="Helvetica" w:cs="Helvetica"/>
          <w:b/>
          <w:bCs/>
          <w:sz w:val="24"/>
          <w:szCs w:val="24"/>
        </w:rPr>
      </w:pPr>
      <w:r w:rsidRPr="0088447C">
        <w:rPr>
          <w:rFonts w:ascii="Helvetica" w:hAnsi="Helvetica" w:cs="Helvetica"/>
          <w:b/>
          <w:bCs/>
          <w:sz w:val="24"/>
          <w:szCs w:val="24"/>
        </w:rPr>
        <w:lastRenderedPageBreak/>
        <w:t>Subacute Toxicity Test</w:t>
      </w:r>
    </w:p>
    <w:p w14:paraId="60E660D0" w14:textId="537F4A2B" w:rsidR="00C53A3E" w:rsidRDefault="00C53A3E" w:rsidP="00C53A3E">
      <w:pPr>
        <w:spacing w:line="480" w:lineRule="auto"/>
        <w:rPr>
          <w:rFonts w:ascii="Helvetica" w:hAnsi="Helvetica" w:cs="Helvetica"/>
          <w:sz w:val="24"/>
          <w:szCs w:val="24"/>
        </w:rPr>
      </w:pPr>
      <w:r w:rsidRPr="0088447C">
        <w:rPr>
          <w:rFonts w:ascii="Helvetica" w:hAnsi="Helvetica" w:cs="Helvetica"/>
          <w:sz w:val="24"/>
          <w:szCs w:val="24"/>
        </w:rPr>
        <w:t xml:space="preserve">140 SD rats were randomly divided into 7 groups: blank control group, high, medium and low dose </w:t>
      </w:r>
      <w:proofErr w:type="spellStart"/>
      <w:r w:rsidR="00BD1C94">
        <w:rPr>
          <w:rFonts w:ascii="Helvetica" w:hAnsi="Helvetica" w:cs="Helvetica"/>
          <w:sz w:val="24"/>
          <w:szCs w:val="24"/>
        </w:rPr>
        <w:t>NeuroWell</w:t>
      </w:r>
      <w:proofErr w:type="spellEnd"/>
      <w:r w:rsidR="00BD1C94">
        <w:rPr>
          <w:rFonts w:ascii="Helvetica" w:hAnsi="Helvetica" w:cs="Helvetica"/>
          <w:sz w:val="24"/>
          <w:szCs w:val="24"/>
        </w:rPr>
        <w:t xml:space="preserve"> </w:t>
      </w:r>
      <w:r w:rsidRPr="0088447C">
        <w:rPr>
          <w:rFonts w:ascii="Helvetica" w:hAnsi="Helvetica" w:cs="Helvetica"/>
          <w:sz w:val="24"/>
          <w:szCs w:val="24"/>
        </w:rPr>
        <w:t xml:space="preserve">antidepressant groups (770, 390, 153 mg/kg per day, 20 rats in each group, half male and half </w:t>
      </w:r>
      <w:r w:rsidR="00BD1C94">
        <w:rPr>
          <w:rFonts w:ascii="Helvetica" w:hAnsi="Helvetica" w:cs="Helvetica"/>
          <w:sz w:val="24"/>
          <w:szCs w:val="24"/>
        </w:rPr>
        <w:t>fe</w:t>
      </w:r>
      <w:r w:rsidRPr="0088447C">
        <w:rPr>
          <w:rFonts w:ascii="Helvetica" w:hAnsi="Helvetica" w:cs="Helvetica"/>
          <w:sz w:val="24"/>
          <w:szCs w:val="24"/>
        </w:rPr>
        <w:t xml:space="preserve">male), low, medium and High-dose Deanxit groups (30mg, 60mg, 150mg/kg per day, 20 rats in each group, half male and half </w:t>
      </w:r>
      <w:r w:rsidR="00BD1C94">
        <w:rPr>
          <w:rFonts w:ascii="Helvetica" w:hAnsi="Helvetica" w:cs="Helvetica"/>
          <w:sz w:val="24"/>
          <w:szCs w:val="24"/>
        </w:rPr>
        <w:t>fe</w:t>
      </w:r>
      <w:r w:rsidRPr="0088447C">
        <w:rPr>
          <w:rFonts w:ascii="Helvetica" w:hAnsi="Helvetica" w:cs="Helvetica"/>
          <w:sz w:val="24"/>
          <w:szCs w:val="24"/>
        </w:rPr>
        <w:t xml:space="preserve">male) were fed antidepressant powder samples for 7 days, and the control group was given the same </w:t>
      </w:r>
      <w:r w:rsidR="00BD1C94">
        <w:rPr>
          <w:rFonts w:ascii="Helvetica" w:hAnsi="Helvetica" w:cs="Helvetica"/>
          <w:sz w:val="24"/>
          <w:szCs w:val="24"/>
        </w:rPr>
        <w:t>amount</w:t>
      </w:r>
      <w:r w:rsidRPr="0088447C">
        <w:rPr>
          <w:rFonts w:ascii="Helvetica" w:hAnsi="Helvetica" w:cs="Helvetica"/>
          <w:sz w:val="24"/>
          <w:szCs w:val="24"/>
        </w:rPr>
        <w:t xml:space="preserve"> of </w:t>
      </w:r>
      <w:r w:rsidR="00BD1C94">
        <w:rPr>
          <w:rFonts w:ascii="Helvetica" w:hAnsi="Helvetica" w:cs="Helvetica"/>
          <w:sz w:val="24"/>
          <w:szCs w:val="24"/>
        </w:rPr>
        <w:t>starch powders</w:t>
      </w:r>
      <w:r w:rsidRPr="0088447C">
        <w:rPr>
          <w:rFonts w:ascii="Helvetica" w:hAnsi="Helvetica" w:cs="Helvetica"/>
          <w:sz w:val="24"/>
          <w:szCs w:val="24"/>
        </w:rPr>
        <w:t xml:space="preserve">. During the administration of test samples, the general clinical manifestations of animals in each group were observed every day, and the signs, degree and duration of poisoning and death of animals were recorded. Body weight and food intake were weighed once before sampling and before </w:t>
      </w:r>
      <w:r w:rsidR="00151F72">
        <w:rPr>
          <w:rFonts w:ascii="Helvetica" w:hAnsi="Helvetica" w:cs="Helvetica"/>
          <w:sz w:val="24"/>
          <w:szCs w:val="24"/>
        </w:rPr>
        <w:t>sacrifice</w:t>
      </w:r>
      <w:r w:rsidRPr="0088447C">
        <w:rPr>
          <w:rFonts w:ascii="Helvetica" w:hAnsi="Helvetica" w:cs="Helvetica"/>
          <w:sz w:val="24"/>
          <w:szCs w:val="24"/>
        </w:rPr>
        <w:t xml:space="preserve">. The animals were sacrificed 1 week after the samples were given, and fasted for 12 hours before the sacrifice. During the test samples, the general clinical manifestations of the animals in each group were observed every day, and the signs, degree, </w:t>
      </w:r>
      <w:proofErr w:type="gramStart"/>
      <w:r w:rsidRPr="0088447C">
        <w:rPr>
          <w:rFonts w:ascii="Helvetica" w:hAnsi="Helvetica" w:cs="Helvetica"/>
          <w:sz w:val="24"/>
          <w:szCs w:val="24"/>
        </w:rPr>
        <w:t>duration</w:t>
      </w:r>
      <w:proofErr w:type="gramEnd"/>
      <w:r w:rsidRPr="0088447C">
        <w:rPr>
          <w:rFonts w:ascii="Helvetica" w:hAnsi="Helvetica" w:cs="Helvetica"/>
          <w:sz w:val="24"/>
          <w:szCs w:val="24"/>
        </w:rPr>
        <w:t xml:space="preserve"> and death of the animals were recorded. The observation contents include coat, skin, eyes, mucous membranes, secretions, excretions, respiratory system, nervous system, autonomous activities and behavioral performance. Body weight and food intake were weighed once before sampling and before </w:t>
      </w:r>
      <w:r w:rsidR="00BD1C94">
        <w:rPr>
          <w:rFonts w:ascii="Helvetica" w:hAnsi="Helvetica" w:cs="Helvetica"/>
          <w:sz w:val="24"/>
          <w:szCs w:val="24"/>
        </w:rPr>
        <w:t>sacrifice</w:t>
      </w:r>
      <w:r w:rsidRPr="0088447C">
        <w:rPr>
          <w:rFonts w:ascii="Helvetica" w:hAnsi="Helvetica" w:cs="Helvetica"/>
          <w:sz w:val="24"/>
          <w:szCs w:val="24"/>
        </w:rPr>
        <w:t xml:space="preserve">. The animals were sacrificed 7 days after the samples were given, fasted for 12 hours before sacrifice, blood was collected for routine blood examination (hemoglobin, platelet count, red blood cell count, white blood cell count and classification), and then the animals were </w:t>
      </w:r>
      <w:r w:rsidRPr="0088447C">
        <w:rPr>
          <w:rFonts w:ascii="Helvetica" w:hAnsi="Helvetica" w:cs="Helvetica"/>
          <w:sz w:val="24"/>
          <w:szCs w:val="24"/>
        </w:rPr>
        <w:lastRenderedPageBreak/>
        <w:t>sacrificed and dissected. Weigh the heart, liver, spleen, lung, kidney, adrenal gland, thymus, testis, and ovary and calculate organ coefficients. Blood biochemical indicators: alanine aminotransferase (ALT), aspartate aminotransferase (AST), blood urea nitrogen (BUN), creatinine (Cr), blood glucose (Glu), serum albumin (Alb), total protein (TP), total cholesterol ( Determination of TCH), alkaline phosphatase (ALP), total bilirubin (TBIL), indirect bilirubin (D-BIL), triglyceride (TG), potassium, sodium, chloride, and calcium. The spinal cord, brain, optic nerve, pituitary gland, heart, liver, spleen, pancreas, lung, kidney, adrenal gland, thymus, lymph node, sternum, bladder, testis, epididymis, prostate, uterus, ovary, stomach, and intestine were collected for histopathological examination.</w:t>
      </w:r>
    </w:p>
    <w:p w14:paraId="554D36E6" w14:textId="77777777" w:rsidR="00180DD2" w:rsidRDefault="00180DD2" w:rsidP="00C53A3E">
      <w:pPr>
        <w:spacing w:line="480" w:lineRule="auto"/>
        <w:rPr>
          <w:rFonts w:ascii="Helvetica" w:hAnsi="Helvetica" w:cs="Helvetica"/>
          <w:sz w:val="24"/>
          <w:szCs w:val="24"/>
        </w:rPr>
      </w:pPr>
    </w:p>
    <w:p w14:paraId="011CEACD" w14:textId="77777777" w:rsidR="00C53A3E" w:rsidRPr="0088447C" w:rsidRDefault="00C53A3E" w:rsidP="00C53A3E">
      <w:pPr>
        <w:spacing w:line="480" w:lineRule="auto"/>
        <w:rPr>
          <w:rFonts w:ascii="Helvetica" w:hAnsi="Helvetica" w:cs="Helvetica"/>
          <w:b/>
          <w:bCs/>
          <w:sz w:val="24"/>
          <w:szCs w:val="24"/>
        </w:rPr>
      </w:pPr>
      <w:r w:rsidRPr="0088447C">
        <w:rPr>
          <w:rFonts w:ascii="Helvetica" w:hAnsi="Helvetica" w:cs="Helvetica"/>
          <w:b/>
          <w:bCs/>
          <w:sz w:val="24"/>
          <w:szCs w:val="24"/>
        </w:rPr>
        <w:t>Behaviors of Depression Mouse Model</w:t>
      </w:r>
    </w:p>
    <w:p w14:paraId="4D6868C7" w14:textId="7040454D" w:rsidR="00C53A3E" w:rsidRDefault="00C53A3E" w:rsidP="00C53A3E">
      <w:pPr>
        <w:spacing w:line="480" w:lineRule="auto"/>
        <w:rPr>
          <w:rFonts w:ascii="Helvetica" w:hAnsi="Helvetica" w:cs="Helvetica"/>
          <w:sz w:val="24"/>
          <w:szCs w:val="24"/>
        </w:rPr>
      </w:pPr>
      <w:r w:rsidRPr="0088447C">
        <w:rPr>
          <w:rFonts w:ascii="Helvetica" w:hAnsi="Helvetica" w:cs="Helvetica"/>
          <w:sz w:val="24"/>
          <w:szCs w:val="24"/>
        </w:rPr>
        <w:t xml:space="preserve">Through the establishment of rat chronic mild unpredictable stress (chronic unpredictable mild </w:t>
      </w:r>
      <w:r>
        <w:rPr>
          <w:rFonts w:ascii="Helvetica" w:hAnsi="Helvetica" w:cs="Helvetica"/>
          <w:sz w:val="24"/>
          <w:szCs w:val="24"/>
        </w:rPr>
        <w:t>stress</w:t>
      </w:r>
      <w:r w:rsidRPr="0088447C">
        <w:rPr>
          <w:rFonts w:ascii="Helvetica" w:hAnsi="Helvetica" w:cs="Helvetica"/>
          <w:sz w:val="24"/>
          <w:szCs w:val="24"/>
        </w:rPr>
        <w:t xml:space="preserve">, CUMS) model, the rats were randomly divided into </w:t>
      </w:r>
      <w:r>
        <w:rPr>
          <w:rFonts w:ascii="Helvetica" w:hAnsi="Helvetica" w:cs="Helvetica"/>
          <w:sz w:val="24"/>
          <w:szCs w:val="24"/>
        </w:rPr>
        <w:t xml:space="preserve">a </w:t>
      </w:r>
      <w:r w:rsidRPr="0088447C">
        <w:rPr>
          <w:rFonts w:ascii="Helvetica" w:hAnsi="Helvetica" w:cs="Helvetica"/>
          <w:sz w:val="24"/>
          <w:szCs w:val="24"/>
        </w:rPr>
        <w:t xml:space="preserve">normal </w:t>
      </w:r>
      <w:r w:rsidR="00180DD2">
        <w:rPr>
          <w:rFonts w:ascii="Helvetica" w:hAnsi="Helvetica" w:cs="Helvetica"/>
          <w:sz w:val="24"/>
          <w:szCs w:val="24"/>
        </w:rPr>
        <w:t xml:space="preserve">control </w:t>
      </w:r>
      <w:r w:rsidRPr="0088447C">
        <w:rPr>
          <w:rFonts w:ascii="Helvetica" w:hAnsi="Helvetica" w:cs="Helvetica"/>
          <w:sz w:val="24"/>
          <w:szCs w:val="24"/>
        </w:rPr>
        <w:t xml:space="preserve">group, model </w:t>
      </w:r>
      <w:r w:rsidR="00180DD2">
        <w:rPr>
          <w:rFonts w:ascii="Helvetica" w:hAnsi="Helvetica" w:cs="Helvetica"/>
          <w:sz w:val="24"/>
          <w:szCs w:val="24"/>
        </w:rPr>
        <w:t xml:space="preserve">control </w:t>
      </w:r>
      <w:r w:rsidRPr="0088447C">
        <w:rPr>
          <w:rFonts w:ascii="Helvetica" w:hAnsi="Helvetica" w:cs="Helvetica"/>
          <w:sz w:val="24"/>
          <w:szCs w:val="24"/>
        </w:rPr>
        <w:t xml:space="preserve">group (no drug administration), </w:t>
      </w:r>
      <w:r w:rsidR="008B6AE9">
        <w:rPr>
          <w:rFonts w:ascii="Helvetica" w:hAnsi="Helvetica" w:cs="Helvetica"/>
          <w:sz w:val="24"/>
          <w:szCs w:val="24"/>
        </w:rPr>
        <w:t>NeuroWell</w:t>
      </w:r>
      <w:r>
        <w:rPr>
          <w:rFonts w:ascii="Helvetica" w:hAnsi="Helvetica" w:cs="Helvetica"/>
          <w:sz w:val="24"/>
          <w:szCs w:val="24"/>
        </w:rPr>
        <w:t xml:space="preserve"> </w:t>
      </w:r>
      <w:r w:rsidRPr="0088447C">
        <w:rPr>
          <w:rFonts w:ascii="Helvetica" w:hAnsi="Helvetica" w:cs="Helvetica"/>
          <w:sz w:val="24"/>
          <w:szCs w:val="24"/>
        </w:rPr>
        <w:t xml:space="preserve">treatment group (15.3mg/100g), Deanxit treatment group (0.3 mg/100g), </w:t>
      </w:r>
      <w:r w:rsidR="008B6AE9">
        <w:rPr>
          <w:rFonts w:ascii="Helvetica" w:hAnsi="Helvetica" w:cs="Helvetica"/>
          <w:sz w:val="24"/>
          <w:szCs w:val="24"/>
        </w:rPr>
        <w:t>NeuroWell</w:t>
      </w:r>
      <w:r>
        <w:rPr>
          <w:rFonts w:ascii="Helvetica" w:hAnsi="Helvetica" w:cs="Helvetica"/>
          <w:sz w:val="24"/>
          <w:szCs w:val="24"/>
        </w:rPr>
        <w:t xml:space="preserve"> </w:t>
      </w:r>
      <w:r w:rsidRPr="0088447C">
        <w:rPr>
          <w:rFonts w:ascii="Helvetica" w:hAnsi="Helvetica" w:cs="Helvetica"/>
          <w:sz w:val="24"/>
          <w:szCs w:val="24"/>
        </w:rPr>
        <w:t>plus Deanxit treatment group (15.3mg/100g, 0.3mg/100g,), each administration group was given by intragastric administration for 14 days. Observe the difference</w:t>
      </w:r>
      <w:r w:rsidR="00C96E17">
        <w:rPr>
          <w:rFonts w:ascii="Helvetica" w:hAnsi="Helvetica" w:cs="Helvetica"/>
          <w:sz w:val="24"/>
          <w:szCs w:val="24"/>
        </w:rPr>
        <w:t>s</w:t>
      </w:r>
      <w:r w:rsidRPr="0088447C">
        <w:rPr>
          <w:rFonts w:ascii="Helvetica" w:hAnsi="Helvetica" w:cs="Helvetica"/>
          <w:sz w:val="24"/>
          <w:szCs w:val="24"/>
        </w:rPr>
        <w:t xml:space="preserve"> in HE-stained hippocampal CA1 area of rats, open field test</w:t>
      </w:r>
      <w:r w:rsidR="00C96E17">
        <w:rPr>
          <w:rFonts w:ascii="Helvetica" w:hAnsi="Helvetica" w:cs="Helvetica"/>
          <w:sz w:val="24"/>
          <w:szCs w:val="24"/>
        </w:rPr>
        <w:t>s</w:t>
      </w:r>
      <w:r w:rsidRPr="0088447C">
        <w:rPr>
          <w:rFonts w:ascii="Helvetica" w:hAnsi="Helvetica" w:cs="Helvetica"/>
          <w:sz w:val="24"/>
          <w:szCs w:val="24"/>
        </w:rPr>
        <w:t xml:space="preserve"> (to detect the total distance traveled by rats in 5 minutes), sugar water preference test</w:t>
      </w:r>
      <w:r w:rsidR="00C96E17">
        <w:rPr>
          <w:rFonts w:ascii="Helvetica" w:hAnsi="Helvetica" w:cs="Helvetica"/>
          <w:sz w:val="24"/>
          <w:szCs w:val="24"/>
        </w:rPr>
        <w:t>s</w:t>
      </w:r>
      <w:r w:rsidRPr="0088447C">
        <w:rPr>
          <w:rFonts w:ascii="Helvetica" w:hAnsi="Helvetica" w:cs="Helvetica"/>
          <w:sz w:val="24"/>
          <w:szCs w:val="24"/>
        </w:rPr>
        <w:t xml:space="preserve"> (calculate the percentage of sugar water), emotional loss</w:t>
      </w:r>
      <w:r w:rsidR="00C96E17">
        <w:rPr>
          <w:rFonts w:ascii="Helvetica" w:hAnsi="Helvetica" w:cs="Helvetica"/>
          <w:sz w:val="24"/>
          <w:szCs w:val="24"/>
        </w:rPr>
        <w:t>es</w:t>
      </w:r>
      <w:r w:rsidRPr="0088447C">
        <w:rPr>
          <w:rFonts w:ascii="Helvetica" w:hAnsi="Helvetica" w:cs="Helvetica"/>
          <w:sz w:val="24"/>
          <w:szCs w:val="24"/>
        </w:rPr>
        <w:t xml:space="preserve">, </w:t>
      </w:r>
      <w:r w:rsidRPr="0088447C">
        <w:rPr>
          <w:rFonts w:ascii="Helvetica" w:hAnsi="Helvetica" w:cs="Helvetica"/>
          <w:sz w:val="24"/>
          <w:szCs w:val="24"/>
        </w:rPr>
        <w:lastRenderedPageBreak/>
        <w:t xml:space="preserve">and tail suspension </w:t>
      </w:r>
      <w:r w:rsidR="00C96E17">
        <w:rPr>
          <w:rFonts w:ascii="Helvetica" w:hAnsi="Helvetica" w:cs="Helvetica"/>
          <w:sz w:val="24"/>
          <w:szCs w:val="24"/>
        </w:rPr>
        <w:t>tests</w:t>
      </w:r>
      <w:r w:rsidRPr="0088447C">
        <w:rPr>
          <w:rFonts w:ascii="Helvetica" w:hAnsi="Helvetica" w:cs="Helvetica"/>
          <w:sz w:val="24"/>
          <w:szCs w:val="24"/>
        </w:rPr>
        <w:t>.</w:t>
      </w:r>
    </w:p>
    <w:p w14:paraId="6CAF8272" w14:textId="77777777" w:rsidR="00A97832" w:rsidRDefault="00A97832" w:rsidP="00C53A3E">
      <w:pPr>
        <w:spacing w:line="480" w:lineRule="auto"/>
        <w:rPr>
          <w:rFonts w:ascii="Helvetica" w:hAnsi="Helvetica" w:cs="Helvetica"/>
          <w:sz w:val="24"/>
          <w:szCs w:val="24"/>
        </w:rPr>
      </w:pPr>
    </w:p>
    <w:p w14:paraId="39887DE0" w14:textId="1D7E33C3" w:rsidR="00C53A3E" w:rsidRPr="0088447C" w:rsidRDefault="00C53A3E" w:rsidP="00C53A3E">
      <w:pPr>
        <w:spacing w:line="480" w:lineRule="auto"/>
        <w:rPr>
          <w:rFonts w:ascii="Helvetica" w:hAnsi="Helvetica" w:cs="Helvetica"/>
          <w:b/>
          <w:bCs/>
          <w:sz w:val="24"/>
          <w:szCs w:val="24"/>
        </w:rPr>
      </w:pPr>
      <w:r w:rsidRPr="0088447C">
        <w:rPr>
          <w:rFonts w:ascii="Helvetica" w:hAnsi="Helvetica" w:cs="Helvetica"/>
          <w:b/>
          <w:bCs/>
          <w:sz w:val="24"/>
          <w:szCs w:val="24"/>
        </w:rPr>
        <w:t xml:space="preserve">Preparation of </w:t>
      </w:r>
      <w:r w:rsidR="00A97832">
        <w:rPr>
          <w:rFonts w:ascii="Helvetica" w:hAnsi="Helvetica" w:cs="Helvetica"/>
          <w:b/>
          <w:bCs/>
          <w:sz w:val="24"/>
          <w:szCs w:val="24"/>
        </w:rPr>
        <w:t xml:space="preserve">the </w:t>
      </w:r>
      <w:r w:rsidRPr="0088447C">
        <w:rPr>
          <w:rFonts w:ascii="Helvetica" w:hAnsi="Helvetica" w:cs="Helvetica"/>
          <w:b/>
          <w:bCs/>
          <w:sz w:val="24"/>
          <w:szCs w:val="24"/>
        </w:rPr>
        <w:t xml:space="preserve">rat </w:t>
      </w:r>
      <w:proofErr w:type="gramStart"/>
      <w:r w:rsidRPr="0088447C">
        <w:rPr>
          <w:rFonts w:ascii="Helvetica" w:hAnsi="Helvetica" w:cs="Helvetica"/>
          <w:b/>
          <w:bCs/>
          <w:sz w:val="24"/>
          <w:szCs w:val="24"/>
        </w:rPr>
        <w:t>CUMS</w:t>
      </w:r>
      <w:proofErr w:type="gramEnd"/>
      <w:r w:rsidRPr="0088447C">
        <w:rPr>
          <w:rFonts w:ascii="Helvetica" w:hAnsi="Helvetica" w:cs="Helvetica"/>
          <w:b/>
          <w:bCs/>
          <w:sz w:val="24"/>
          <w:szCs w:val="24"/>
        </w:rPr>
        <w:t xml:space="preserve"> depression model</w:t>
      </w:r>
    </w:p>
    <w:p w14:paraId="4451C8AD" w14:textId="1C75144E" w:rsidR="00C53A3E" w:rsidRDefault="00C53A3E" w:rsidP="00C53A3E">
      <w:pPr>
        <w:spacing w:line="480" w:lineRule="auto"/>
        <w:rPr>
          <w:rFonts w:ascii="Helvetica" w:hAnsi="Helvetica" w:cs="Helvetica"/>
          <w:sz w:val="24"/>
          <w:szCs w:val="24"/>
        </w:rPr>
      </w:pPr>
      <w:r>
        <w:rPr>
          <w:rFonts w:ascii="Helvetica" w:hAnsi="Helvetica" w:cs="Helvetica"/>
          <w:sz w:val="24"/>
          <w:szCs w:val="24"/>
        </w:rPr>
        <w:t>Briefly, r</w:t>
      </w:r>
      <w:r w:rsidRPr="0088447C">
        <w:rPr>
          <w:rFonts w:ascii="Helvetica" w:hAnsi="Helvetica" w:cs="Helvetica"/>
          <w:sz w:val="24"/>
          <w:szCs w:val="24"/>
        </w:rPr>
        <w:t xml:space="preserve">ats in the </w:t>
      </w:r>
      <w:r w:rsidR="00A97832">
        <w:rPr>
          <w:rFonts w:ascii="Helvetica" w:hAnsi="Helvetica" w:cs="Helvetica"/>
          <w:sz w:val="24"/>
          <w:szCs w:val="24"/>
        </w:rPr>
        <w:t xml:space="preserve">normal </w:t>
      </w:r>
      <w:r w:rsidRPr="0088447C">
        <w:rPr>
          <w:rFonts w:ascii="Helvetica" w:hAnsi="Helvetica" w:cs="Helvetica"/>
          <w:sz w:val="24"/>
          <w:szCs w:val="24"/>
        </w:rPr>
        <w:t xml:space="preserve">control group were supplied with </w:t>
      </w:r>
      <w:r w:rsidR="00A97832">
        <w:rPr>
          <w:rFonts w:ascii="Helvetica" w:hAnsi="Helvetica" w:cs="Helvetica"/>
          <w:sz w:val="24"/>
          <w:szCs w:val="24"/>
        </w:rPr>
        <w:t xml:space="preserve">normal </w:t>
      </w:r>
      <w:r w:rsidRPr="0088447C">
        <w:rPr>
          <w:rFonts w:ascii="Helvetica" w:hAnsi="Helvetica" w:cs="Helvetica"/>
          <w:sz w:val="24"/>
          <w:szCs w:val="24"/>
        </w:rPr>
        <w:t xml:space="preserve">feed and drinking water (except water deprivation for 24 hours before the 1% sucrose water consumption experiment) and did not receive any stimulation. The other groups received 35 days of chronic mild and unpredictable stress stimuli, mainly including ice water </w:t>
      </w:r>
      <w:r>
        <w:rPr>
          <w:rFonts w:ascii="Helvetica" w:hAnsi="Helvetica" w:cs="Helvetica"/>
          <w:sz w:val="24"/>
          <w:szCs w:val="24"/>
        </w:rPr>
        <w:t>swimming</w:t>
      </w:r>
      <w:r w:rsidRPr="0088447C">
        <w:rPr>
          <w:rFonts w:ascii="Helvetica" w:hAnsi="Helvetica" w:cs="Helvetica"/>
          <w:sz w:val="24"/>
          <w:szCs w:val="24"/>
        </w:rPr>
        <w:t xml:space="preserve">, </w:t>
      </w:r>
      <w:proofErr w:type="gramStart"/>
      <w:r w:rsidRPr="0088447C">
        <w:rPr>
          <w:rFonts w:ascii="Helvetica" w:hAnsi="Helvetica" w:cs="Helvetica"/>
          <w:sz w:val="24"/>
          <w:szCs w:val="24"/>
        </w:rPr>
        <w:t>day</w:t>
      </w:r>
      <w:proofErr w:type="gramEnd"/>
      <w:r w:rsidRPr="0088447C">
        <w:rPr>
          <w:rFonts w:ascii="Helvetica" w:hAnsi="Helvetica" w:cs="Helvetica"/>
          <w:sz w:val="24"/>
          <w:szCs w:val="24"/>
        </w:rPr>
        <w:t xml:space="preserve"> and night reversal, binding and restraint for 3 hours, and tail clamping </w:t>
      </w:r>
      <w:r w:rsidR="00A97832">
        <w:rPr>
          <w:rFonts w:ascii="Helvetica" w:hAnsi="Helvetica" w:cs="Helvetica"/>
          <w:sz w:val="24"/>
          <w:szCs w:val="24"/>
        </w:rPr>
        <w:t xml:space="preserve">for </w:t>
      </w:r>
      <w:r w:rsidRPr="0088447C">
        <w:rPr>
          <w:rFonts w:ascii="Helvetica" w:hAnsi="Helvetica" w:cs="Helvetica"/>
          <w:sz w:val="24"/>
          <w:szCs w:val="24"/>
        </w:rPr>
        <w:t>2</w:t>
      </w:r>
      <w:r w:rsidR="00A97832">
        <w:rPr>
          <w:rFonts w:ascii="Helvetica" w:hAnsi="Helvetica" w:cs="Helvetica"/>
          <w:sz w:val="24"/>
          <w:szCs w:val="24"/>
        </w:rPr>
        <w:t xml:space="preserve"> </w:t>
      </w:r>
      <w:r w:rsidRPr="0088447C">
        <w:rPr>
          <w:rFonts w:ascii="Helvetica" w:hAnsi="Helvetica" w:cs="Helvetica"/>
          <w:sz w:val="24"/>
          <w:szCs w:val="24"/>
        </w:rPr>
        <w:t>min</w:t>
      </w:r>
      <w:r w:rsidR="00A97832">
        <w:rPr>
          <w:rFonts w:ascii="Helvetica" w:hAnsi="Helvetica" w:cs="Helvetica"/>
          <w:sz w:val="24"/>
          <w:szCs w:val="24"/>
        </w:rPr>
        <w:t>utes</w:t>
      </w:r>
      <w:r w:rsidRPr="0088447C">
        <w:rPr>
          <w:rFonts w:ascii="Helvetica" w:hAnsi="Helvetica" w:cs="Helvetica"/>
          <w:sz w:val="24"/>
          <w:szCs w:val="24"/>
        </w:rPr>
        <w:t>, shaking, fasting for 24h and water deprivation for 24h. A total of 7 stimulation methods were given randomly every day, and the same stimulation method was used no more than 5 times in total for 35 days. The animals could not predict the stimulation they would encounter. On the 7th, 14th, 21st, and 35th day of the modeling process, the body weight of the experimental animals was weighed with an electronic balance.</w:t>
      </w:r>
    </w:p>
    <w:p w14:paraId="6BD336E3" w14:textId="00A33419" w:rsidR="00C53A3E" w:rsidRDefault="00C53A3E">
      <w:pPr>
        <w:widowControl/>
        <w:jc w:val="left"/>
      </w:pPr>
      <w:r>
        <w:br w:type="page"/>
      </w:r>
    </w:p>
    <w:p w14:paraId="10125F67" w14:textId="4AE5137A" w:rsidR="00C53A3E" w:rsidRDefault="00C53A3E">
      <w:r w:rsidRPr="00C53A3E">
        <w:rPr>
          <w:noProof/>
        </w:rPr>
        <w:lastRenderedPageBreak/>
        <w:drawing>
          <wp:inline distT="0" distB="0" distL="0" distR="0" wp14:anchorId="0760B243" wp14:editId="5F67A155">
            <wp:extent cx="5270500" cy="355473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91234" cy="3568714"/>
                    </a:xfrm>
                    <a:prstGeom prst="rect">
                      <a:avLst/>
                    </a:prstGeom>
                  </pic:spPr>
                </pic:pic>
              </a:graphicData>
            </a:graphic>
          </wp:inline>
        </w:drawing>
      </w:r>
    </w:p>
    <w:p w14:paraId="512913B9" w14:textId="77777777" w:rsidR="00C53A3E" w:rsidRDefault="00C53A3E">
      <w:pPr>
        <w:widowControl/>
        <w:jc w:val="left"/>
      </w:pPr>
      <w:r>
        <w:br w:type="page"/>
      </w:r>
    </w:p>
    <w:p w14:paraId="4BE92960" w14:textId="04140256" w:rsidR="00A36F28" w:rsidRPr="00C53A3E" w:rsidRDefault="008B6AE9">
      <w:r w:rsidRPr="008B6AE9">
        <w:rPr>
          <w:noProof/>
        </w:rPr>
        <w:lastRenderedPageBreak/>
        <w:drawing>
          <wp:inline distT="0" distB="0" distL="0" distR="0" wp14:anchorId="0EAA4196" wp14:editId="17F04C62">
            <wp:extent cx="5270500" cy="6932930"/>
            <wp:effectExtent l="0" t="0" r="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0500" cy="6932930"/>
                    </a:xfrm>
                    <a:prstGeom prst="rect">
                      <a:avLst/>
                    </a:prstGeom>
                  </pic:spPr>
                </pic:pic>
              </a:graphicData>
            </a:graphic>
          </wp:inline>
        </w:drawing>
      </w:r>
    </w:p>
    <w:sectPr w:rsidR="00A36F28" w:rsidRPr="00C53A3E" w:rsidSect="0015676C">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79A68" w14:textId="77777777" w:rsidR="003A5CD5" w:rsidRDefault="003A5CD5" w:rsidP="00AE4501">
      <w:r>
        <w:separator/>
      </w:r>
    </w:p>
  </w:endnote>
  <w:endnote w:type="continuationSeparator" w:id="0">
    <w:p w14:paraId="6980ECB9" w14:textId="77777777" w:rsidR="003A5CD5" w:rsidRDefault="003A5CD5" w:rsidP="00AE4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CD721" w14:textId="77777777" w:rsidR="003A5CD5" w:rsidRDefault="003A5CD5" w:rsidP="00AE4501">
      <w:r>
        <w:separator/>
      </w:r>
    </w:p>
  </w:footnote>
  <w:footnote w:type="continuationSeparator" w:id="0">
    <w:p w14:paraId="6A17B9D7" w14:textId="77777777" w:rsidR="003A5CD5" w:rsidRDefault="003A5CD5" w:rsidP="00AE45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A3E"/>
    <w:rsid w:val="00002BB9"/>
    <w:rsid w:val="000051FB"/>
    <w:rsid w:val="000158F6"/>
    <w:rsid w:val="000205DD"/>
    <w:rsid w:val="00030123"/>
    <w:rsid w:val="0003728A"/>
    <w:rsid w:val="00040CC2"/>
    <w:rsid w:val="00044A90"/>
    <w:rsid w:val="00047039"/>
    <w:rsid w:val="000522ED"/>
    <w:rsid w:val="00052B65"/>
    <w:rsid w:val="000700F2"/>
    <w:rsid w:val="0008239B"/>
    <w:rsid w:val="00083B01"/>
    <w:rsid w:val="00085874"/>
    <w:rsid w:val="00092525"/>
    <w:rsid w:val="0009417D"/>
    <w:rsid w:val="00094FF3"/>
    <w:rsid w:val="000A21F0"/>
    <w:rsid w:val="000A4873"/>
    <w:rsid w:val="000B05C0"/>
    <w:rsid w:val="000B1358"/>
    <w:rsid w:val="000B2597"/>
    <w:rsid w:val="000C0E2F"/>
    <w:rsid w:val="000D2175"/>
    <w:rsid w:val="000D27B3"/>
    <w:rsid w:val="000E22FD"/>
    <w:rsid w:val="000E429F"/>
    <w:rsid w:val="000E5ABA"/>
    <w:rsid w:val="000F0FC6"/>
    <w:rsid w:val="000F45BA"/>
    <w:rsid w:val="000F62E2"/>
    <w:rsid w:val="00112853"/>
    <w:rsid w:val="00114916"/>
    <w:rsid w:val="00120AEC"/>
    <w:rsid w:val="001224C5"/>
    <w:rsid w:val="0012390C"/>
    <w:rsid w:val="00124CBE"/>
    <w:rsid w:val="00135C97"/>
    <w:rsid w:val="00151F72"/>
    <w:rsid w:val="00155090"/>
    <w:rsid w:val="0015676C"/>
    <w:rsid w:val="00173F9D"/>
    <w:rsid w:val="00180DD2"/>
    <w:rsid w:val="00182736"/>
    <w:rsid w:val="001A63F2"/>
    <w:rsid w:val="001B5D12"/>
    <w:rsid w:val="001B78B8"/>
    <w:rsid w:val="001C7CAE"/>
    <w:rsid w:val="001D3A2E"/>
    <w:rsid w:val="001D4B8A"/>
    <w:rsid w:val="001E2510"/>
    <w:rsid w:val="001E2547"/>
    <w:rsid w:val="001F182E"/>
    <w:rsid w:val="001F4048"/>
    <w:rsid w:val="001F51D7"/>
    <w:rsid w:val="00202765"/>
    <w:rsid w:val="00202CA8"/>
    <w:rsid w:val="00204339"/>
    <w:rsid w:val="002165C1"/>
    <w:rsid w:val="00246537"/>
    <w:rsid w:val="00252857"/>
    <w:rsid w:val="0026209E"/>
    <w:rsid w:val="00263B23"/>
    <w:rsid w:val="00267E62"/>
    <w:rsid w:val="002744B4"/>
    <w:rsid w:val="0028100C"/>
    <w:rsid w:val="00292D7D"/>
    <w:rsid w:val="002930DE"/>
    <w:rsid w:val="002A288C"/>
    <w:rsid w:val="002B6C40"/>
    <w:rsid w:val="002B734D"/>
    <w:rsid w:val="002C7937"/>
    <w:rsid w:val="002D1844"/>
    <w:rsid w:val="002D7348"/>
    <w:rsid w:val="002D7E08"/>
    <w:rsid w:val="002F098F"/>
    <w:rsid w:val="002F0F45"/>
    <w:rsid w:val="00300C03"/>
    <w:rsid w:val="00301AAD"/>
    <w:rsid w:val="0031262B"/>
    <w:rsid w:val="00314C8A"/>
    <w:rsid w:val="00333B78"/>
    <w:rsid w:val="003352B1"/>
    <w:rsid w:val="0034061E"/>
    <w:rsid w:val="00344BD4"/>
    <w:rsid w:val="00346102"/>
    <w:rsid w:val="00357C34"/>
    <w:rsid w:val="003725BC"/>
    <w:rsid w:val="00372C6B"/>
    <w:rsid w:val="00375B38"/>
    <w:rsid w:val="00375F3E"/>
    <w:rsid w:val="003800A4"/>
    <w:rsid w:val="00397788"/>
    <w:rsid w:val="003A2C27"/>
    <w:rsid w:val="003A5573"/>
    <w:rsid w:val="003A5CD5"/>
    <w:rsid w:val="003B0A04"/>
    <w:rsid w:val="003B3D1F"/>
    <w:rsid w:val="003B4F4F"/>
    <w:rsid w:val="003D09F2"/>
    <w:rsid w:val="003D139E"/>
    <w:rsid w:val="003D15D8"/>
    <w:rsid w:val="003E21FA"/>
    <w:rsid w:val="003F1513"/>
    <w:rsid w:val="003F3C33"/>
    <w:rsid w:val="00400EDD"/>
    <w:rsid w:val="00403593"/>
    <w:rsid w:val="0041083F"/>
    <w:rsid w:val="0041287A"/>
    <w:rsid w:val="00413B1F"/>
    <w:rsid w:val="004157C7"/>
    <w:rsid w:val="0041726E"/>
    <w:rsid w:val="00424690"/>
    <w:rsid w:val="00435CE3"/>
    <w:rsid w:val="004575BE"/>
    <w:rsid w:val="00463482"/>
    <w:rsid w:val="00466371"/>
    <w:rsid w:val="00471C54"/>
    <w:rsid w:val="00471CB8"/>
    <w:rsid w:val="00472285"/>
    <w:rsid w:val="004764BC"/>
    <w:rsid w:val="004767FD"/>
    <w:rsid w:val="00477897"/>
    <w:rsid w:val="00482F95"/>
    <w:rsid w:val="00484471"/>
    <w:rsid w:val="004858EB"/>
    <w:rsid w:val="00485C01"/>
    <w:rsid w:val="00492E64"/>
    <w:rsid w:val="00495751"/>
    <w:rsid w:val="004A0C28"/>
    <w:rsid w:val="004B79BF"/>
    <w:rsid w:val="004B7C87"/>
    <w:rsid w:val="004C0A0F"/>
    <w:rsid w:val="004C39B9"/>
    <w:rsid w:val="004D5733"/>
    <w:rsid w:val="00520660"/>
    <w:rsid w:val="0052268D"/>
    <w:rsid w:val="0053186F"/>
    <w:rsid w:val="00532902"/>
    <w:rsid w:val="0053353D"/>
    <w:rsid w:val="00546D23"/>
    <w:rsid w:val="005619AA"/>
    <w:rsid w:val="00564564"/>
    <w:rsid w:val="00583740"/>
    <w:rsid w:val="00585A76"/>
    <w:rsid w:val="005A1A32"/>
    <w:rsid w:val="005B4311"/>
    <w:rsid w:val="005B6786"/>
    <w:rsid w:val="005C06DC"/>
    <w:rsid w:val="005C594F"/>
    <w:rsid w:val="005C7A12"/>
    <w:rsid w:val="005D2B4D"/>
    <w:rsid w:val="005D721B"/>
    <w:rsid w:val="005E0AA4"/>
    <w:rsid w:val="005E0D74"/>
    <w:rsid w:val="005F2F43"/>
    <w:rsid w:val="005F46E6"/>
    <w:rsid w:val="005F4FFD"/>
    <w:rsid w:val="005F7B0B"/>
    <w:rsid w:val="00601F6E"/>
    <w:rsid w:val="00604F18"/>
    <w:rsid w:val="00610E49"/>
    <w:rsid w:val="00613903"/>
    <w:rsid w:val="00624007"/>
    <w:rsid w:val="00643986"/>
    <w:rsid w:val="006461BC"/>
    <w:rsid w:val="00653E6A"/>
    <w:rsid w:val="006556CC"/>
    <w:rsid w:val="006634B4"/>
    <w:rsid w:val="00665E9D"/>
    <w:rsid w:val="00667E28"/>
    <w:rsid w:val="00675F48"/>
    <w:rsid w:val="00680D87"/>
    <w:rsid w:val="00682F40"/>
    <w:rsid w:val="00685544"/>
    <w:rsid w:val="00685E6C"/>
    <w:rsid w:val="0069199B"/>
    <w:rsid w:val="00691FB4"/>
    <w:rsid w:val="00696898"/>
    <w:rsid w:val="006A4DAE"/>
    <w:rsid w:val="006B3553"/>
    <w:rsid w:val="006B7034"/>
    <w:rsid w:val="006C31D5"/>
    <w:rsid w:val="006C3306"/>
    <w:rsid w:val="006C49A0"/>
    <w:rsid w:val="006C5489"/>
    <w:rsid w:val="006D0129"/>
    <w:rsid w:val="006D1031"/>
    <w:rsid w:val="006E0694"/>
    <w:rsid w:val="006E3BC2"/>
    <w:rsid w:val="006E477B"/>
    <w:rsid w:val="006E54DA"/>
    <w:rsid w:val="006F1579"/>
    <w:rsid w:val="00701C73"/>
    <w:rsid w:val="0070509C"/>
    <w:rsid w:val="00711C7F"/>
    <w:rsid w:val="007122B4"/>
    <w:rsid w:val="00717827"/>
    <w:rsid w:val="00721BCA"/>
    <w:rsid w:val="007234C8"/>
    <w:rsid w:val="0073045C"/>
    <w:rsid w:val="007357EF"/>
    <w:rsid w:val="00735D77"/>
    <w:rsid w:val="00736EED"/>
    <w:rsid w:val="0074740B"/>
    <w:rsid w:val="00750CCC"/>
    <w:rsid w:val="00751B78"/>
    <w:rsid w:val="007564AE"/>
    <w:rsid w:val="007630D0"/>
    <w:rsid w:val="00775FAC"/>
    <w:rsid w:val="007770A4"/>
    <w:rsid w:val="00783B0B"/>
    <w:rsid w:val="007926C7"/>
    <w:rsid w:val="00795E69"/>
    <w:rsid w:val="007A5F4B"/>
    <w:rsid w:val="007A7300"/>
    <w:rsid w:val="007B1383"/>
    <w:rsid w:val="007C5C2D"/>
    <w:rsid w:val="007C7630"/>
    <w:rsid w:val="007E0FDC"/>
    <w:rsid w:val="007E64C6"/>
    <w:rsid w:val="007F3889"/>
    <w:rsid w:val="007F4372"/>
    <w:rsid w:val="00805FCE"/>
    <w:rsid w:val="00811AB1"/>
    <w:rsid w:val="00812E87"/>
    <w:rsid w:val="00812F37"/>
    <w:rsid w:val="008171EE"/>
    <w:rsid w:val="008200A0"/>
    <w:rsid w:val="008220B4"/>
    <w:rsid w:val="008239DF"/>
    <w:rsid w:val="00823C0C"/>
    <w:rsid w:val="00827918"/>
    <w:rsid w:val="00833A19"/>
    <w:rsid w:val="00836431"/>
    <w:rsid w:val="00836AC5"/>
    <w:rsid w:val="0085005E"/>
    <w:rsid w:val="008508AF"/>
    <w:rsid w:val="00851301"/>
    <w:rsid w:val="00870C6E"/>
    <w:rsid w:val="00872AF4"/>
    <w:rsid w:val="00874DBA"/>
    <w:rsid w:val="008854AA"/>
    <w:rsid w:val="00893A79"/>
    <w:rsid w:val="008A18F3"/>
    <w:rsid w:val="008B202F"/>
    <w:rsid w:val="008B6AE9"/>
    <w:rsid w:val="008C3328"/>
    <w:rsid w:val="008C5C04"/>
    <w:rsid w:val="008E6CE5"/>
    <w:rsid w:val="008F7D25"/>
    <w:rsid w:val="00903CDD"/>
    <w:rsid w:val="0091565C"/>
    <w:rsid w:val="00920589"/>
    <w:rsid w:val="00921339"/>
    <w:rsid w:val="00924197"/>
    <w:rsid w:val="00925616"/>
    <w:rsid w:val="00927B2C"/>
    <w:rsid w:val="00946883"/>
    <w:rsid w:val="00947679"/>
    <w:rsid w:val="009528EA"/>
    <w:rsid w:val="00954810"/>
    <w:rsid w:val="0095703B"/>
    <w:rsid w:val="00963ED1"/>
    <w:rsid w:val="00986967"/>
    <w:rsid w:val="009A1E36"/>
    <w:rsid w:val="009A2CF0"/>
    <w:rsid w:val="009A580D"/>
    <w:rsid w:val="009B3E01"/>
    <w:rsid w:val="009C5064"/>
    <w:rsid w:val="009D1421"/>
    <w:rsid w:val="009D37D5"/>
    <w:rsid w:val="009D5C78"/>
    <w:rsid w:val="009F14BA"/>
    <w:rsid w:val="009F1E43"/>
    <w:rsid w:val="00A00A05"/>
    <w:rsid w:val="00A04879"/>
    <w:rsid w:val="00A04DF0"/>
    <w:rsid w:val="00A06904"/>
    <w:rsid w:val="00A11B10"/>
    <w:rsid w:val="00A14871"/>
    <w:rsid w:val="00A22DD9"/>
    <w:rsid w:val="00A25465"/>
    <w:rsid w:val="00A271AA"/>
    <w:rsid w:val="00A352F2"/>
    <w:rsid w:val="00A36F28"/>
    <w:rsid w:val="00A4356A"/>
    <w:rsid w:val="00A435CF"/>
    <w:rsid w:val="00A45989"/>
    <w:rsid w:val="00A5029A"/>
    <w:rsid w:val="00A56677"/>
    <w:rsid w:val="00A56FDD"/>
    <w:rsid w:val="00A60C29"/>
    <w:rsid w:val="00A61942"/>
    <w:rsid w:val="00A624AD"/>
    <w:rsid w:val="00A637B0"/>
    <w:rsid w:val="00A63A11"/>
    <w:rsid w:val="00A663AB"/>
    <w:rsid w:val="00A6792C"/>
    <w:rsid w:val="00A708E2"/>
    <w:rsid w:val="00A8625B"/>
    <w:rsid w:val="00A924A4"/>
    <w:rsid w:val="00A97487"/>
    <w:rsid w:val="00A97832"/>
    <w:rsid w:val="00AA07FA"/>
    <w:rsid w:val="00AA323F"/>
    <w:rsid w:val="00AA45FB"/>
    <w:rsid w:val="00AA5C2D"/>
    <w:rsid w:val="00AA5D42"/>
    <w:rsid w:val="00AA778E"/>
    <w:rsid w:val="00AB5652"/>
    <w:rsid w:val="00AC1599"/>
    <w:rsid w:val="00AC5C60"/>
    <w:rsid w:val="00AD5DF5"/>
    <w:rsid w:val="00AD6092"/>
    <w:rsid w:val="00AE18FC"/>
    <w:rsid w:val="00AE2874"/>
    <w:rsid w:val="00AE4501"/>
    <w:rsid w:val="00AF22D9"/>
    <w:rsid w:val="00B04EA8"/>
    <w:rsid w:val="00B05328"/>
    <w:rsid w:val="00B26509"/>
    <w:rsid w:val="00B330F3"/>
    <w:rsid w:val="00B340A4"/>
    <w:rsid w:val="00B35478"/>
    <w:rsid w:val="00B512CF"/>
    <w:rsid w:val="00B54751"/>
    <w:rsid w:val="00B71C63"/>
    <w:rsid w:val="00B72AA4"/>
    <w:rsid w:val="00B772C8"/>
    <w:rsid w:val="00B7768C"/>
    <w:rsid w:val="00B7788F"/>
    <w:rsid w:val="00B81E25"/>
    <w:rsid w:val="00B81E7A"/>
    <w:rsid w:val="00B8799A"/>
    <w:rsid w:val="00B954D4"/>
    <w:rsid w:val="00B9587F"/>
    <w:rsid w:val="00B97453"/>
    <w:rsid w:val="00BB076B"/>
    <w:rsid w:val="00BB1435"/>
    <w:rsid w:val="00BB3D95"/>
    <w:rsid w:val="00BB6FD4"/>
    <w:rsid w:val="00BD1C94"/>
    <w:rsid w:val="00BD1D74"/>
    <w:rsid w:val="00BD2B75"/>
    <w:rsid w:val="00BE032F"/>
    <w:rsid w:val="00BE5BC8"/>
    <w:rsid w:val="00BF0094"/>
    <w:rsid w:val="00BF2A69"/>
    <w:rsid w:val="00BF5B85"/>
    <w:rsid w:val="00C00036"/>
    <w:rsid w:val="00C318A4"/>
    <w:rsid w:val="00C374CB"/>
    <w:rsid w:val="00C40B78"/>
    <w:rsid w:val="00C44B64"/>
    <w:rsid w:val="00C53A3E"/>
    <w:rsid w:val="00C65F0E"/>
    <w:rsid w:val="00C718F8"/>
    <w:rsid w:val="00C84C8E"/>
    <w:rsid w:val="00C85593"/>
    <w:rsid w:val="00C856DC"/>
    <w:rsid w:val="00C93440"/>
    <w:rsid w:val="00C96E17"/>
    <w:rsid w:val="00CA6518"/>
    <w:rsid w:val="00CA69BD"/>
    <w:rsid w:val="00CB0C01"/>
    <w:rsid w:val="00CB3F0D"/>
    <w:rsid w:val="00CB6079"/>
    <w:rsid w:val="00CD18DA"/>
    <w:rsid w:val="00CD2729"/>
    <w:rsid w:val="00CD6781"/>
    <w:rsid w:val="00CD72F4"/>
    <w:rsid w:val="00CF730A"/>
    <w:rsid w:val="00CF7949"/>
    <w:rsid w:val="00D06FDD"/>
    <w:rsid w:val="00D129F6"/>
    <w:rsid w:val="00D15904"/>
    <w:rsid w:val="00D23B17"/>
    <w:rsid w:val="00D34F12"/>
    <w:rsid w:val="00D40514"/>
    <w:rsid w:val="00D43B64"/>
    <w:rsid w:val="00D43D9D"/>
    <w:rsid w:val="00D451FD"/>
    <w:rsid w:val="00D478F6"/>
    <w:rsid w:val="00D537F7"/>
    <w:rsid w:val="00D56AC3"/>
    <w:rsid w:val="00D658E1"/>
    <w:rsid w:val="00D753F3"/>
    <w:rsid w:val="00D76FC8"/>
    <w:rsid w:val="00D955C7"/>
    <w:rsid w:val="00D96462"/>
    <w:rsid w:val="00D979CC"/>
    <w:rsid w:val="00D97E6B"/>
    <w:rsid w:val="00D97FBC"/>
    <w:rsid w:val="00DA5F85"/>
    <w:rsid w:val="00DB7C3E"/>
    <w:rsid w:val="00DC135D"/>
    <w:rsid w:val="00DC1C1C"/>
    <w:rsid w:val="00DC2DDE"/>
    <w:rsid w:val="00DC44AA"/>
    <w:rsid w:val="00DD7EB4"/>
    <w:rsid w:val="00DF0AC4"/>
    <w:rsid w:val="00DF5E4B"/>
    <w:rsid w:val="00DF7D36"/>
    <w:rsid w:val="00E02337"/>
    <w:rsid w:val="00E04DC1"/>
    <w:rsid w:val="00E05545"/>
    <w:rsid w:val="00E240FD"/>
    <w:rsid w:val="00E327B4"/>
    <w:rsid w:val="00E40955"/>
    <w:rsid w:val="00E518DD"/>
    <w:rsid w:val="00E72B67"/>
    <w:rsid w:val="00E961C1"/>
    <w:rsid w:val="00E9697B"/>
    <w:rsid w:val="00E96987"/>
    <w:rsid w:val="00EA7F76"/>
    <w:rsid w:val="00EB211D"/>
    <w:rsid w:val="00EB2181"/>
    <w:rsid w:val="00EB24C8"/>
    <w:rsid w:val="00EC3247"/>
    <w:rsid w:val="00ED15BF"/>
    <w:rsid w:val="00ED5344"/>
    <w:rsid w:val="00ED7F6B"/>
    <w:rsid w:val="00EE0AA3"/>
    <w:rsid w:val="00EE5CFC"/>
    <w:rsid w:val="00F04D63"/>
    <w:rsid w:val="00F25969"/>
    <w:rsid w:val="00F273E4"/>
    <w:rsid w:val="00F309D3"/>
    <w:rsid w:val="00F32090"/>
    <w:rsid w:val="00F323CD"/>
    <w:rsid w:val="00F4345C"/>
    <w:rsid w:val="00F53E24"/>
    <w:rsid w:val="00F615C8"/>
    <w:rsid w:val="00F629D0"/>
    <w:rsid w:val="00F62D3A"/>
    <w:rsid w:val="00F6348E"/>
    <w:rsid w:val="00F9747C"/>
    <w:rsid w:val="00F97DFB"/>
    <w:rsid w:val="00FB0280"/>
    <w:rsid w:val="00FC08D3"/>
    <w:rsid w:val="00FC28E0"/>
    <w:rsid w:val="00FC3D24"/>
    <w:rsid w:val="00FC5AB9"/>
    <w:rsid w:val="00FD2EC4"/>
    <w:rsid w:val="00FD59FC"/>
    <w:rsid w:val="00FE7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66AD37"/>
  <w15:chartTrackingRefBased/>
  <w15:docId w15:val="{2C3D10A9-F61D-9343-BF63-FF521CB37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A3E"/>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4501"/>
    <w:pPr>
      <w:tabs>
        <w:tab w:val="center" w:pos="4680"/>
        <w:tab w:val="right" w:pos="9360"/>
      </w:tabs>
    </w:pPr>
  </w:style>
  <w:style w:type="character" w:customStyle="1" w:styleId="HeaderChar">
    <w:name w:val="Header Char"/>
    <w:basedOn w:val="DefaultParagraphFont"/>
    <w:link w:val="Header"/>
    <w:uiPriority w:val="99"/>
    <w:rsid w:val="00AE4501"/>
    <w:rPr>
      <w:szCs w:val="22"/>
    </w:rPr>
  </w:style>
  <w:style w:type="paragraph" w:styleId="Footer">
    <w:name w:val="footer"/>
    <w:basedOn w:val="Normal"/>
    <w:link w:val="FooterChar"/>
    <w:uiPriority w:val="99"/>
    <w:unhideWhenUsed/>
    <w:rsid w:val="00AE4501"/>
    <w:pPr>
      <w:tabs>
        <w:tab w:val="center" w:pos="4680"/>
        <w:tab w:val="right" w:pos="9360"/>
      </w:tabs>
    </w:pPr>
  </w:style>
  <w:style w:type="character" w:customStyle="1" w:styleId="FooterChar">
    <w:name w:val="Footer Char"/>
    <w:basedOn w:val="DefaultParagraphFont"/>
    <w:link w:val="Footer"/>
    <w:uiPriority w:val="99"/>
    <w:rsid w:val="00AE4501"/>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729585">
      <w:bodyDiv w:val="1"/>
      <w:marLeft w:val="0"/>
      <w:marRight w:val="0"/>
      <w:marTop w:val="0"/>
      <w:marBottom w:val="0"/>
      <w:divBdr>
        <w:top w:val="none" w:sz="0" w:space="0" w:color="auto"/>
        <w:left w:val="none" w:sz="0" w:space="0" w:color="auto"/>
        <w:bottom w:val="none" w:sz="0" w:space="0" w:color="auto"/>
        <w:right w:val="none" w:sz="0" w:space="0" w:color="auto"/>
      </w:divBdr>
    </w:div>
    <w:div w:id="1759251990">
      <w:bodyDiv w:val="1"/>
      <w:marLeft w:val="0"/>
      <w:marRight w:val="0"/>
      <w:marTop w:val="0"/>
      <w:marBottom w:val="0"/>
      <w:divBdr>
        <w:top w:val="none" w:sz="0" w:space="0" w:color="auto"/>
        <w:left w:val="none" w:sz="0" w:space="0" w:color="auto"/>
        <w:bottom w:val="none" w:sz="0" w:space="0" w:color="auto"/>
        <w:right w:val="none" w:sz="0" w:space="0" w:color="auto"/>
      </w:divBdr>
    </w:div>
    <w:div w:id="1823934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805</Words>
  <Characters>459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Yue</dc:creator>
  <cp:keywords/>
  <dc:description/>
  <cp:lastModifiedBy>Xuejun Wen</cp:lastModifiedBy>
  <cp:revision>9</cp:revision>
  <dcterms:created xsi:type="dcterms:W3CDTF">2023-03-20T07:48:00Z</dcterms:created>
  <dcterms:modified xsi:type="dcterms:W3CDTF">2023-03-23T22:59:00Z</dcterms:modified>
</cp:coreProperties>
</file>